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AC3" w:rsidRPr="00281E18" w:rsidRDefault="00F63AC3" w:rsidP="00F63AC3">
      <w:pPr>
        <w:pStyle w:val="Normal1"/>
        <w:rPr>
          <w:rFonts w:ascii="Times New Roman" w:hAnsi="Times New Roman" w:cs="Times New Roman"/>
          <w:b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</w:rPr>
        <w:t>S3</w:t>
      </w:r>
      <w:r>
        <w:rPr>
          <w:rFonts w:ascii="Times New Roman" w:hAnsi="Times New Roman" w:cs="Times New Roman"/>
          <w:b/>
          <w:color w:val="auto"/>
          <w:sz w:val="20"/>
          <w:szCs w:val="20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color w:val="auto"/>
          <w:sz w:val="20"/>
          <w:szCs w:val="20"/>
        </w:rPr>
        <w:t>Table</w:t>
      </w:r>
      <w:r w:rsidRPr="00281E18">
        <w:rPr>
          <w:rFonts w:ascii="Times New Roman" w:hAnsi="Times New Roman" w:cs="Times New Roman"/>
          <w:b/>
          <w:color w:val="auto"/>
          <w:sz w:val="20"/>
          <w:szCs w:val="20"/>
        </w:rPr>
        <w:t>. Subtype specific parameters of the model</w:t>
      </w:r>
    </w:p>
    <w:tbl>
      <w:tblPr>
        <w:tblStyle w:val="Listaclara-nfasis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9"/>
        <w:gridCol w:w="966"/>
        <w:gridCol w:w="966"/>
        <w:gridCol w:w="966"/>
        <w:gridCol w:w="966"/>
        <w:gridCol w:w="966"/>
      </w:tblGrid>
      <w:tr w:rsidR="00F63AC3" w:rsidRPr="00281E18" w:rsidTr="001114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/>
            <w:noWrap/>
            <w:hideMark/>
          </w:tcPr>
          <w:p w:rsidR="00F63AC3" w:rsidRPr="00281E18" w:rsidRDefault="00F63AC3" w:rsidP="001114E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CCCCCC"/>
            <w:noWrap/>
            <w:hideMark/>
          </w:tcPr>
          <w:p w:rsidR="00F63AC3" w:rsidRPr="00281E18" w:rsidRDefault="00F63AC3" w:rsidP="001114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K</w:t>
            </w:r>
            <w:r w:rsidRPr="00281E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0" w:type="auto"/>
            <w:shd w:val="clear" w:color="auto" w:fill="CCCCCC"/>
          </w:tcPr>
          <w:p w:rsidR="00F63AC3" w:rsidRPr="00281E18" w:rsidRDefault="00F63AC3" w:rsidP="001114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sym w:font="Symbol" w:char="F064"/>
            </w:r>
          </w:p>
        </w:tc>
        <w:tc>
          <w:tcPr>
            <w:tcW w:w="0" w:type="auto"/>
            <w:shd w:val="clear" w:color="auto" w:fill="CCCCCC"/>
          </w:tcPr>
          <w:p w:rsidR="00F63AC3" w:rsidRPr="00281E18" w:rsidRDefault="00F63AC3" w:rsidP="001114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281E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K</w:t>
            </w:r>
            <w:r w:rsidRPr="00281E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vertAlign w:val="subscript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CCCCCC"/>
            <w:noWrap/>
            <w:hideMark/>
          </w:tcPr>
          <w:p w:rsidR="00F63AC3" w:rsidRPr="00281E18" w:rsidRDefault="00F63AC3" w:rsidP="001114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281E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K</w:t>
            </w:r>
            <w:r w:rsidRPr="00281E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vertAlign w:val="subscript"/>
              </w:rPr>
              <w:t>md</w:t>
            </w:r>
            <w:proofErr w:type="spellEnd"/>
          </w:p>
        </w:tc>
        <w:tc>
          <w:tcPr>
            <w:tcW w:w="0" w:type="auto"/>
            <w:shd w:val="clear" w:color="auto" w:fill="CCCCCC"/>
            <w:noWrap/>
            <w:hideMark/>
          </w:tcPr>
          <w:p w:rsidR="00F63AC3" w:rsidRPr="00281E18" w:rsidRDefault="00F63AC3" w:rsidP="001114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gramStart"/>
            <w:r w:rsidRPr="00281E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q</w:t>
            </w:r>
            <w:proofErr w:type="gramEnd"/>
          </w:p>
        </w:tc>
      </w:tr>
      <w:tr w:rsidR="00F63AC3" w:rsidRPr="00281E18" w:rsidTr="00111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F63AC3" w:rsidRPr="00281E18" w:rsidRDefault="00F63AC3" w:rsidP="001114E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RRMS media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63AC3" w:rsidRPr="00281E18" w:rsidRDefault="00F63AC3" w:rsidP="001114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24.7142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F63AC3" w:rsidRPr="00281E18" w:rsidRDefault="00F63AC3" w:rsidP="001114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2.74074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F63AC3" w:rsidRPr="00281E18" w:rsidRDefault="00F63AC3" w:rsidP="001114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0.09574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63AC3" w:rsidRPr="00281E18" w:rsidRDefault="00F63AC3" w:rsidP="001114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0.00075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63AC3" w:rsidRPr="00281E18" w:rsidRDefault="00F63AC3" w:rsidP="001114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0.027345</w:t>
            </w:r>
          </w:p>
        </w:tc>
      </w:tr>
      <w:tr w:rsidR="00F63AC3" w:rsidRPr="00281E18" w:rsidTr="001114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63AC3" w:rsidRPr="00281E18" w:rsidRDefault="00F63AC3" w:rsidP="001114E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IQR</w:t>
            </w:r>
          </w:p>
        </w:tc>
        <w:tc>
          <w:tcPr>
            <w:tcW w:w="0" w:type="auto"/>
            <w:noWrap/>
            <w:hideMark/>
          </w:tcPr>
          <w:p w:rsidR="00F63AC3" w:rsidRPr="00281E18" w:rsidRDefault="00F63AC3" w:rsidP="001114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2.357143</w:t>
            </w:r>
          </w:p>
        </w:tc>
        <w:tc>
          <w:tcPr>
            <w:tcW w:w="0" w:type="auto"/>
          </w:tcPr>
          <w:p w:rsidR="00F63AC3" w:rsidRPr="00281E18" w:rsidRDefault="00F63AC3" w:rsidP="001114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0.41932</w:t>
            </w:r>
          </w:p>
        </w:tc>
        <w:tc>
          <w:tcPr>
            <w:tcW w:w="0" w:type="auto"/>
          </w:tcPr>
          <w:p w:rsidR="00F63AC3" w:rsidRPr="00281E18" w:rsidRDefault="00F63AC3" w:rsidP="001114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0" w:type="auto"/>
            <w:noWrap/>
            <w:hideMark/>
          </w:tcPr>
          <w:p w:rsidR="00F63AC3" w:rsidRPr="00281E18" w:rsidRDefault="00F63AC3" w:rsidP="001114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F63AC3" w:rsidRPr="00281E18" w:rsidRDefault="00F63AC3" w:rsidP="001114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0.01716</w:t>
            </w:r>
          </w:p>
        </w:tc>
      </w:tr>
      <w:tr w:rsidR="00F63AC3" w:rsidRPr="00281E18" w:rsidTr="00111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F63AC3" w:rsidRPr="00281E18" w:rsidRDefault="00F63AC3" w:rsidP="001114E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SPMS media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63AC3" w:rsidRPr="00281E18" w:rsidRDefault="00F63AC3" w:rsidP="001114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20.312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F63AC3" w:rsidRPr="00281E18" w:rsidRDefault="00F63AC3" w:rsidP="001114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2.42290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F63AC3" w:rsidRPr="00281E18" w:rsidRDefault="00F63AC3" w:rsidP="001114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0.144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63AC3" w:rsidRPr="00281E18" w:rsidRDefault="00F63AC3" w:rsidP="001114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63AC3" w:rsidRPr="00281E18" w:rsidRDefault="00F63AC3" w:rsidP="001114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0.1145</w:t>
            </w:r>
          </w:p>
        </w:tc>
      </w:tr>
      <w:tr w:rsidR="00F63AC3" w:rsidRPr="00281E18" w:rsidTr="001114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63AC3" w:rsidRPr="00281E18" w:rsidRDefault="00F63AC3" w:rsidP="001114E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IQR</w:t>
            </w:r>
          </w:p>
        </w:tc>
        <w:tc>
          <w:tcPr>
            <w:tcW w:w="0" w:type="auto"/>
            <w:noWrap/>
            <w:hideMark/>
          </w:tcPr>
          <w:p w:rsidR="00F63AC3" w:rsidRPr="00281E18" w:rsidRDefault="00F63AC3" w:rsidP="001114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:rsidR="00F63AC3" w:rsidRPr="00281E18" w:rsidRDefault="00F63AC3" w:rsidP="001114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0.424787</w:t>
            </w:r>
          </w:p>
        </w:tc>
        <w:tc>
          <w:tcPr>
            <w:tcW w:w="0" w:type="auto"/>
          </w:tcPr>
          <w:p w:rsidR="00F63AC3" w:rsidRPr="00281E18" w:rsidRDefault="00F63AC3" w:rsidP="001114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0" w:type="auto"/>
            <w:noWrap/>
            <w:hideMark/>
          </w:tcPr>
          <w:p w:rsidR="00F63AC3" w:rsidRPr="00281E18" w:rsidRDefault="00F63AC3" w:rsidP="001114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  <w:hideMark/>
          </w:tcPr>
          <w:p w:rsidR="00F63AC3" w:rsidRPr="00281E18" w:rsidRDefault="00F63AC3" w:rsidP="001114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F63AC3" w:rsidRPr="00281E18" w:rsidTr="00111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F63AC3" w:rsidRPr="00281E18" w:rsidRDefault="00F63AC3" w:rsidP="001114E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PPMS media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63AC3" w:rsidRPr="00281E18" w:rsidRDefault="00F63AC3" w:rsidP="001114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16.818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F63AC3" w:rsidRPr="00281E18" w:rsidRDefault="00F63AC3" w:rsidP="001114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2.05679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F63AC3" w:rsidRPr="00281E18" w:rsidRDefault="00F63AC3" w:rsidP="001114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63AC3" w:rsidRPr="00281E18" w:rsidRDefault="00F63AC3" w:rsidP="001114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63AC3" w:rsidRPr="00281E18" w:rsidRDefault="00F63AC3" w:rsidP="001114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0.2005</w:t>
            </w:r>
          </w:p>
        </w:tc>
      </w:tr>
      <w:tr w:rsidR="00F63AC3" w:rsidRPr="00281E18" w:rsidTr="001114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63AC3" w:rsidRPr="00281E18" w:rsidRDefault="00F63AC3" w:rsidP="001114E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IQR</w:t>
            </w:r>
          </w:p>
        </w:tc>
        <w:tc>
          <w:tcPr>
            <w:tcW w:w="0" w:type="auto"/>
            <w:noWrap/>
            <w:hideMark/>
          </w:tcPr>
          <w:p w:rsidR="00F63AC3" w:rsidRPr="00281E18" w:rsidRDefault="00F63AC3" w:rsidP="001114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5.818</w:t>
            </w:r>
          </w:p>
        </w:tc>
        <w:tc>
          <w:tcPr>
            <w:tcW w:w="0" w:type="auto"/>
          </w:tcPr>
          <w:p w:rsidR="00F63AC3" w:rsidRPr="00281E18" w:rsidRDefault="00F63AC3" w:rsidP="001114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0.430303</w:t>
            </w:r>
          </w:p>
        </w:tc>
        <w:tc>
          <w:tcPr>
            <w:tcW w:w="0" w:type="auto"/>
          </w:tcPr>
          <w:p w:rsidR="00F63AC3" w:rsidRPr="00281E18" w:rsidRDefault="00F63AC3" w:rsidP="001114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0" w:type="auto"/>
            <w:noWrap/>
            <w:hideMark/>
          </w:tcPr>
          <w:p w:rsidR="00F63AC3" w:rsidRPr="00281E18" w:rsidRDefault="00F63AC3" w:rsidP="001114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63AC3" w:rsidRPr="00281E18" w:rsidRDefault="00F63AC3" w:rsidP="001114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</w:rPr>
              <w:t>0.173</w:t>
            </w:r>
          </w:p>
        </w:tc>
      </w:tr>
    </w:tbl>
    <w:p w:rsidR="00F63AC3" w:rsidRPr="00281E18" w:rsidRDefault="00F63AC3" w:rsidP="00F63AC3">
      <w:pPr>
        <w:pStyle w:val="Normal1"/>
        <w:rPr>
          <w:rFonts w:ascii="Times New Roman" w:hAnsi="Times New Roman" w:cs="Times New Roman"/>
          <w:color w:val="auto"/>
          <w:sz w:val="20"/>
          <w:szCs w:val="20"/>
        </w:rPr>
      </w:pPr>
    </w:p>
    <w:p w:rsidR="00381FC3" w:rsidRDefault="00381FC3"/>
    <w:sectPr w:rsidR="00381FC3" w:rsidSect="007569F3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AC3"/>
    <w:rsid w:val="00381FC3"/>
    <w:rsid w:val="00594F4A"/>
    <w:rsid w:val="007569F3"/>
    <w:rsid w:val="00A503BF"/>
    <w:rsid w:val="00B71AAA"/>
    <w:rsid w:val="00F63AC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8D72A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AC3"/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semiHidden/>
    <w:rsid w:val="00D9058A"/>
    <w:rPr>
      <w:rFonts w:ascii="Lucida Grande" w:hAnsi="Lucida Grande"/>
      <w:sz w:val="18"/>
      <w:szCs w:val="18"/>
    </w:rPr>
  </w:style>
  <w:style w:type="paragraph" w:customStyle="1" w:styleId="Normal1">
    <w:name w:val="Normal1"/>
    <w:rsid w:val="00F63AC3"/>
    <w:pPr>
      <w:spacing w:after="200" w:line="276" w:lineRule="auto"/>
      <w:jc w:val="both"/>
    </w:pPr>
    <w:rPr>
      <w:rFonts w:ascii="Calibri" w:eastAsia="Calibri" w:hAnsi="Calibri" w:cs="Calibri"/>
      <w:color w:val="000000"/>
      <w:sz w:val="22"/>
      <w:szCs w:val="22"/>
      <w:lang w:val="en-US" w:eastAsia="es-ES"/>
    </w:rPr>
  </w:style>
  <w:style w:type="table" w:styleId="Listaclara-nfasis1">
    <w:name w:val="Light List Accent 1"/>
    <w:basedOn w:val="Tablanormal"/>
    <w:uiPriority w:val="61"/>
    <w:rsid w:val="00F63AC3"/>
    <w:rPr>
      <w:rFonts w:eastAsiaTheme="minorHAnsi"/>
      <w:sz w:val="22"/>
      <w:szCs w:val="22"/>
      <w:lang w:val="ru-RU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AC3"/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semiHidden/>
    <w:rsid w:val="00D9058A"/>
    <w:rPr>
      <w:rFonts w:ascii="Lucida Grande" w:hAnsi="Lucida Grande"/>
      <w:sz w:val="18"/>
      <w:szCs w:val="18"/>
    </w:rPr>
  </w:style>
  <w:style w:type="paragraph" w:customStyle="1" w:styleId="Normal1">
    <w:name w:val="Normal1"/>
    <w:rsid w:val="00F63AC3"/>
    <w:pPr>
      <w:spacing w:after="200" w:line="276" w:lineRule="auto"/>
      <w:jc w:val="both"/>
    </w:pPr>
    <w:rPr>
      <w:rFonts w:ascii="Calibri" w:eastAsia="Calibri" w:hAnsi="Calibri" w:cs="Calibri"/>
      <w:color w:val="000000"/>
      <w:sz w:val="22"/>
      <w:szCs w:val="22"/>
      <w:lang w:val="en-US" w:eastAsia="es-ES"/>
    </w:rPr>
  </w:style>
  <w:style w:type="table" w:styleId="Listaclara-nfasis1">
    <w:name w:val="Light List Accent 1"/>
    <w:basedOn w:val="Tablanormal"/>
    <w:uiPriority w:val="61"/>
    <w:rsid w:val="00F63AC3"/>
    <w:rPr>
      <w:rFonts w:eastAsiaTheme="minorHAnsi"/>
      <w:sz w:val="22"/>
      <w:szCs w:val="22"/>
      <w:lang w:val="ru-RU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88</Characters>
  <Application>Microsoft Macintosh Word</Application>
  <DocSecurity>0</DocSecurity>
  <Lines>2</Lines>
  <Paragraphs>1</Paragraphs>
  <ScaleCrop>false</ScaleCrop>
  <Company>Hospital Clinic - IDIBAPS. Barcelona</Company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Villoslada</dc:creator>
  <cp:keywords/>
  <dc:description/>
  <cp:lastModifiedBy>Pablo Villoslada</cp:lastModifiedBy>
  <cp:revision>1</cp:revision>
  <dcterms:created xsi:type="dcterms:W3CDTF">2017-05-31T03:23:00Z</dcterms:created>
  <dcterms:modified xsi:type="dcterms:W3CDTF">2017-05-31T03:23:00Z</dcterms:modified>
</cp:coreProperties>
</file>